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8269D" w14:textId="4A4FD85C" w:rsidR="00283591" w:rsidRPr="005D153E" w:rsidRDefault="005D153E" w:rsidP="00283591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0" w:name="_Toc162727141"/>
      <w:bookmarkStart w:id="1" w:name="_GoBack"/>
      <w:r w:rsidRPr="005D153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6 File: </w:t>
      </w:r>
      <w:r w:rsidR="00283591" w:rsidRPr="005D153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ynoptic cover abundance value of species in each community type</w:t>
      </w:r>
      <w:bookmarkEnd w:id="0"/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9"/>
        <w:gridCol w:w="926"/>
        <w:gridCol w:w="990"/>
        <w:gridCol w:w="990"/>
        <w:gridCol w:w="1080"/>
      </w:tblGrid>
      <w:tr w:rsidR="00283591" w:rsidRPr="00D87B00" w14:paraId="69C6630A" w14:textId="77777777" w:rsidTr="001F06A7">
        <w:trPr>
          <w:trHeight w:val="300"/>
        </w:trPr>
        <w:tc>
          <w:tcPr>
            <w:tcW w:w="4829" w:type="dxa"/>
          </w:tcPr>
          <w:bookmarkEnd w:id="1"/>
          <w:p w14:paraId="2D2E30C0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10F5D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B3120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C6FB0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9BBC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4</w:t>
            </w:r>
          </w:p>
        </w:tc>
      </w:tr>
      <w:tr w:rsidR="00283591" w:rsidRPr="00D87B00" w14:paraId="6CAA24C0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7AD25FF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cac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ecurren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C.We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l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3B908D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5B05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9A0FE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01FA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83591" w:rsidRPr="00D87B00" w14:paraId="5FE900FE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5650BBAE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ocarp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lcat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nb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N.Page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3CEBA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28957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BF57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599C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6FCD805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08D7F5B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biz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ummif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A.S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FAB82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7E3B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7059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E819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3802105E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39C1E406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lophyl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l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E55803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577A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B42A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9522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283591" w:rsidRPr="00D87B00" w14:paraId="5241F644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423AAA55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und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nax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A563F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8891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B118F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16B59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38017D3A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47916B50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lotrop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t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.T.Aiton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CEC96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08EF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975D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9B5D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0A649155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2C2DF389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lpurn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ur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t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nt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E4A3F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3025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E762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6FA1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7FD278BF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F2828F8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riss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ina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2B889A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6E56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1A75C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6492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283591" w:rsidRPr="00D87B00" w14:paraId="2A98F276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86F2E13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suari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quise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475DF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EC255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607FF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959D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3501557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89A72C8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elt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rm.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8323B4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9A7E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A315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39ED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83591" w:rsidRPr="00D87B00" w14:paraId="09DD17D5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0F390C14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itr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uranti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ist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ing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A911E2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F860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69B8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97F1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4FB34C77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01E7F9A2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rd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am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60789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02B2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45B4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E59A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1B0460FD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2C894C6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roton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crostachy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4580E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6E3A0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5669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DFB0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83591" w:rsidRPr="00D87B00" w14:paraId="714C1AA9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2097FC9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ichrostachy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iner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Wight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780C8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4531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50D0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16D5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671CA727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0FA7C75C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.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G.West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97DD5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12AF3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99B3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36D1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</w:tr>
      <w:tr w:rsidR="00283591" w:rsidRPr="00D87B00" w14:paraId="0BBAA152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51456BE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mbey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orrid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mps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49EDA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F5DB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29F4F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875C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4B2F7059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1CB7459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hret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ym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onn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3B3E9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DD12E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AFEE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2061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283591" w:rsidRPr="00D87B00" w14:paraId="58CD2D35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75F5ECAE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maldulens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hn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85D40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51F3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C2E4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7CF0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9</w:t>
            </w:r>
          </w:p>
        </w:tc>
      </w:tr>
      <w:tr w:rsidR="00283591" w:rsidRPr="00D87B00" w14:paraId="25021BE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524C2DE8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c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acem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8A0D7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32CB6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1BAA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1A3B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83591" w:rsidRPr="00D87B00" w14:paraId="3D1E1C76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5CF5AC95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phorb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.F.Gme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EAC26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0769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2F0F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26F8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283591" w:rsidRPr="00D87B00" w14:paraId="49DCC18F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736A319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phorb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irucall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1BD3D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9DBA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8D8B7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CF5C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83591" w:rsidRPr="00D87B00" w14:paraId="7669233F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34FA59A0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idherb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bid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Chev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34D1E5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12FC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2555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09AA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015238D2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3A7A2564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pre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F950C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BFDB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621EC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4112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9ABB5E9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A5A8EA1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1E952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BBB6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0280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D037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6F703984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4B6EB43D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s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05671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50E2E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1C9F9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3333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1A208A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3F5B5ECF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lini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xifra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dson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F510DB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88934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7DF0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47C5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12AF977C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70334868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vil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obus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Cun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ex R.Br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6DB84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43C81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6133F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44BD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4CE30134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755331FB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w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icolor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s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B1646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65340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8AF43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8013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83591" w:rsidRPr="00D87B00" w14:paraId="2BFBE26D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3BB21583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rew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errugin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  <w:proofErr w:type="gram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F0127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012AD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511C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80EC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283591" w:rsidRPr="00D87B00" w14:paraId="4823465B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792A4C6E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ymnanthem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mygdalin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.Bip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C31A2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0719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272A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4CDA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BAA0E2D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0C4EE91A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ymnospor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negalens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am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e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514E5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36DC1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5FD3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06D9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D6D9037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5EED500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esperocypar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usita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Mill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rtel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6E363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1E3C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CD57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5ED4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83591" w:rsidRPr="00D87B00" w14:paraId="08E8C823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6F4287BD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eteromorph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borescen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reng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Cham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lt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5E3DF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7B302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F212D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9AC6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0B124158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6552A7D3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acarand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imos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.Don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FD43F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24127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E48B7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704D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83591" w:rsidRPr="00D87B00" w14:paraId="4C176911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56618324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</w:t>
            </w:r>
            <w:proofErr w:type="gram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F0E26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2B747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F153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D32E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283591" w:rsidRPr="00D87B00" w14:paraId="02DD0F0E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39268924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Moring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ifer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am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680D5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D54FC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13D9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560B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2F4580BA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75972EC6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yrsin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fric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EA65F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56348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29242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D16E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83591" w:rsidRPr="00D87B00" w14:paraId="270EF86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868385D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Wall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.Don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4704A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895AD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6EFFE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B852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</w:tr>
      <w:tr w:rsidR="00283591" w:rsidRPr="00D87B00" w14:paraId="610521AA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045CC18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punt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icus-ind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Mil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79AC7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DA293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B469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0107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6C0E02C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CE94E94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syr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anceol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7832B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F9EF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1E11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5F3A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283591" w:rsidRPr="00D87B00" w14:paraId="2B6D7F82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6064F304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idifl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ms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CBC42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20FD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96CA5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CD1E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83591" w:rsidRPr="00D87B00" w14:paraId="4E5FE039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22C169FB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m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mper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ngl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0B8E2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599BC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B9F5E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AE21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71518EF5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4F29C512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terolobi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tellat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Brenan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7A1FA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C200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05A3C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7FC9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83591" w:rsidRPr="00D87B00" w14:paraId="45C5AC96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60E63AFF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hamn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inoide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'Hé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723B5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BC90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D048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2FB0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0AEE7684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4B7ADD4B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os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.Br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d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88682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16FB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6E85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C21E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4513DC9E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79454B44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n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l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. 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655B1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63CCF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B945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7DC8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05AD7390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26036E5E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ars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lutin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chst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Moffett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ADE53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02DE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CC69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C3F8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627C638C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6A370F29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ars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etinorrho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iv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 Moffett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4D8C6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105CE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C9E69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EDC75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283591" w:rsidRPr="00D87B00" w14:paraId="30B912D9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5903D30A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nega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revisp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Harms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igle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inger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C41708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B42CB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3C1F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529F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35E4A09D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4714E85F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mythethophyll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ud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ex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.Rich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2360AD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0905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EE62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019A6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83591" w:rsidRPr="00D87B00" w14:paraId="533E7939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EF2806E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tbaic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wein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835BAD3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4D19B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FDB31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8C79C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283591" w:rsidRPr="00D87B00" w14:paraId="012C68B6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EBD5979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ile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J.H.Hurter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1E41A9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C9CDE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ED0B2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0E69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5A09A13C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1FB9C6D7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C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al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atwr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50DECD7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43C510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BEDE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2E5D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3</w:t>
            </w:r>
          </w:p>
        </w:tc>
      </w:tr>
      <w:tr w:rsidR="00283591" w:rsidRPr="00D87B00" w14:paraId="097DC9C8" w14:textId="77777777" w:rsidTr="001F06A7">
        <w:trPr>
          <w:trHeight w:val="300"/>
        </w:trPr>
        <w:tc>
          <w:tcPr>
            <w:tcW w:w="4829" w:type="dxa"/>
            <w:vAlign w:val="bottom"/>
          </w:tcPr>
          <w:p w14:paraId="3E7B5323" w14:textId="77777777" w:rsidR="00283591" w:rsidRPr="00D87B00" w:rsidRDefault="00283591" w:rsidP="001F06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ortil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ssk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sso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fi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31457A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3120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17F6B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12964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83591" w:rsidRPr="00D87B00" w14:paraId="141F2361" w14:textId="77777777" w:rsidTr="001F06A7">
        <w:trPr>
          <w:trHeight w:val="300"/>
        </w:trPr>
        <w:tc>
          <w:tcPr>
            <w:tcW w:w="4829" w:type="dxa"/>
            <w:vAlign w:val="center"/>
          </w:tcPr>
          <w:p w14:paraId="39B2B93A" w14:textId="77777777" w:rsidR="00283591" w:rsidRPr="00D87B00" w:rsidRDefault="00283591" w:rsidP="001F06A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Ziziph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ina-christi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.)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f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78A90F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FA66C2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45172B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6754E" w14:textId="77777777" w:rsidR="00283591" w:rsidRPr="00D87B00" w:rsidRDefault="00283591" w:rsidP="001F06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</w:tbl>
    <w:p w14:paraId="67DF26E3" w14:textId="7F233F6F" w:rsidR="00283591" w:rsidRPr="00D87B00" w:rsidRDefault="00283591" w:rsidP="00283591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283591" w:rsidRPr="00D87B00" w:rsidSect="00AD36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87B0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1 = Community type 1, C2= </w:t>
      </w:r>
      <w:bookmarkStart w:id="2" w:name="_Hlk137797250"/>
      <w:r w:rsidRPr="00D87B0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mmunity type </w:t>
      </w:r>
      <w:bookmarkEnd w:id="2"/>
      <w:r w:rsidRPr="00D87B0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2, C3= Community type 3, C4= Community type 4</w:t>
      </w:r>
    </w:p>
    <w:p w14:paraId="3E221DE3" w14:textId="77777777" w:rsidR="00283591" w:rsidRDefault="00283591"/>
    <w:sectPr w:rsidR="00283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  <w:font w:name="AdvOTde236c8a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e236c8a+20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hnschrift Semi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21716"/>
    <w:multiLevelType w:val="multilevel"/>
    <w:tmpl w:val="46BCEF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78409E3"/>
    <w:multiLevelType w:val="multilevel"/>
    <w:tmpl w:val="F69A006A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4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2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6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0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96" w:hanging="1800"/>
      </w:pPr>
      <w:rPr>
        <w:rFonts w:hint="default"/>
      </w:rPr>
    </w:lvl>
  </w:abstractNum>
  <w:abstractNum w:abstractNumId="2">
    <w:nsid w:val="0A227BA1"/>
    <w:multiLevelType w:val="hybridMultilevel"/>
    <w:tmpl w:val="5D7E0D4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AE2754"/>
    <w:multiLevelType w:val="multilevel"/>
    <w:tmpl w:val="E44858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3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>
    <w:nsid w:val="13D75394"/>
    <w:multiLevelType w:val="multilevel"/>
    <w:tmpl w:val="213C8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6125721"/>
    <w:multiLevelType w:val="hybridMultilevel"/>
    <w:tmpl w:val="CA42042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>
    <w:nsid w:val="2A9C6968"/>
    <w:multiLevelType w:val="multilevel"/>
    <w:tmpl w:val="FD322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630" w:hanging="360"/>
      </w:pPr>
      <w:rPr>
        <w:rFonts w:hint="default"/>
        <w:vertAlign w:val="baseline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3BA2A69"/>
    <w:multiLevelType w:val="hybridMultilevel"/>
    <w:tmpl w:val="19567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57BC3"/>
    <w:multiLevelType w:val="multilevel"/>
    <w:tmpl w:val="9938A3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35A379B4"/>
    <w:multiLevelType w:val="hybridMultilevel"/>
    <w:tmpl w:val="5CE68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5F4B54"/>
    <w:multiLevelType w:val="hybridMultilevel"/>
    <w:tmpl w:val="15364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FE40C4"/>
    <w:multiLevelType w:val="multilevel"/>
    <w:tmpl w:val="9938A3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>
    <w:nsid w:val="47A53A60"/>
    <w:multiLevelType w:val="hybridMultilevel"/>
    <w:tmpl w:val="6B087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DB6E16"/>
    <w:multiLevelType w:val="hybridMultilevel"/>
    <w:tmpl w:val="3B429D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EB0068E"/>
    <w:multiLevelType w:val="multilevel"/>
    <w:tmpl w:val="65CEFD70"/>
    <w:lvl w:ilvl="0">
      <w:start w:val="1"/>
      <w:numFmt w:val="bullet"/>
      <w:lvlText w:val=""/>
      <w:lvlJc w:val="left"/>
      <w:pPr>
        <w:tabs>
          <w:tab w:val="num" w:pos="540"/>
        </w:tabs>
        <w:ind w:left="54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17">
    <w:nsid w:val="4ED62E2B"/>
    <w:multiLevelType w:val="hybridMultilevel"/>
    <w:tmpl w:val="3C2EF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ED760A"/>
    <w:multiLevelType w:val="multilevel"/>
    <w:tmpl w:val="43C0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2D5829"/>
    <w:multiLevelType w:val="multilevel"/>
    <w:tmpl w:val="B3846A8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>
    <w:nsid w:val="5B5C2006"/>
    <w:multiLevelType w:val="hybridMultilevel"/>
    <w:tmpl w:val="742A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0A7A35"/>
    <w:multiLevelType w:val="multilevel"/>
    <w:tmpl w:val="8AFA2D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>
    <w:nsid w:val="5EF93994"/>
    <w:multiLevelType w:val="hybridMultilevel"/>
    <w:tmpl w:val="47FC1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CF7DC9"/>
    <w:multiLevelType w:val="multilevel"/>
    <w:tmpl w:val="11AE8586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77245BF"/>
    <w:multiLevelType w:val="hybridMultilevel"/>
    <w:tmpl w:val="EF5895C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7F451B"/>
    <w:multiLevelType w:val="hybridMultilevel"/>
    <w:tmpl w:val="B994D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5B7C58"/>
    <w:multiLevelType w:val="hybridMultilevel"/>
    <w:tmpl w:val="502AC74A"/>
    <w:lvl w:ilvl="0" w:tplc="F7B8E6CA">
      <w:start w:val="1"/>
      <w:numFmt w:val="decimal"/>
      <w:lvlText w:val="%1."/>
      <w:lvlJc w:val="left"/>
      <w:pPr>
        <w:ind w:left="12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9">
    <w:nsid w:val="720A4407"/>
    <w:multiLevelType w:val="hybridMultilevel"/>
    <w:tmpl w:val="E54AF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FC56DF"/>
    <w:multiLevelType w:val="hybridMultilevel"/>
    <w:tmpl w:val="6FA2162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1">
    <w:nsid w:val="7A196377"/>
    <w:multiLevelType w:val="multilevel"/>
    <w:tmpl w:val="E56C0B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2">
    <w:nsid w:val="7BBC2498"/>
    <w:multiLevelType w:val="hybridMultilevel"/>
    <w:tmpl w:val="2FDC787A"/>
    <w:lvl w:ilvl="0" w:tplc="68143D2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7"/>
  </w:num>
  <w:num w:numId="3">
    <w:abstractNumId w:val="6"/>
  </w:num>
  <w:num w:numId="4">
    <w:abstractNumId w:val="20"/>
  </w:num>
  <w:num w:numId="5">
    <w:abstractNumId w:val="30"/>
  </w:num>
  <w:num w:numId="6">
    <w:abstractNumId w:val="11"/>
  </w:num>
  <w:num w:numId="7">
    <w:abstractNumId w:val="23"/>
  </w:num>
  <w:num w:numId="8">
    <w:abstractNumId w:val="10"/>
  </w:num>
  <w:num w:numId="9">
    <w:abstractNumId w:val="12"/>
  </w:num>
  <w:num w:numId="10">
    <w:abstractNumId w:val="0"/>
  </w:num>
  <w:num w:numId="11">
    <w:abstractNumId w:val="8"/>
  </w:num>
  <w:num w:numId="12">
    <w:abstractNumId w:val="25"/>
  </w:num>
  <w:num w:numId="13">
    <w:abstractNumId w:val="16"/>
  </w:num>
  <w:num w:numId="14">
    <w:abstractNumId w:val="4"/>
  </w:num>
  <w:num w:numId="15">
    <w:abstractNumId w:val="32"/>
  </w:num>
  <w:num w:numId="16">
    <w:abstractNumId w:val="31"/>
  </w:num>
  <w:num w:numId="17">
    <w:abstractNumId w:val="9"/>
  </w:num>
  <w:num w:numId="18">
    <w:abstractNumId w:val="5"/>
  </w:num>
  <w:num w:numId="19">
    <w:abstractNumId w:val="3"/>
  </w:num>
  <w:num w:numId="20">
    <w:abstractNumId w:val="14"/>
  </w:num>
  <w:num w:numId="21">
    <w:abstractNumId w:val="22"/>
  </w:num>
  <w:num w:numId="22">
    <w:abstractNumId w:val="26"/>
  </w:num>
  <w:num w:numId="23">
    <w:abstractNumId w:val="2"/>
  </w:num>
  <w:num w:numId="24">
    <w:abstractNumId w:val="29"/>
  </w:num>
  <w:num w:numId="25">
    <w:abstractNumId w:val="24"/>
  </w:num>
  <w:num w:numId="26">
    <w:abstractNumId w:val="15"/>
  </w:num>
  <w:num w:numId="27">
    <w:abstractNumId w:val="19"/>
  </w:num>
  <w:num w:numId="28">
    <w:abstractNumId w:val="1"/>
  </w:num>
  <w:num w:numId="29">
    <w:abstractNumId w:val="27"/>
  </w:num>
  <w:num w:numId="30">
    <w:abstractNumId w:val="13"/>
  </w:num>
  <w:num w:numId="3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7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91"/>
    <w:rsid w:val="00283591"/>
    <w:rsid w:val="005D153E"/>
    <w:rsid w:val="00896D89"/>
    <w:rsid w:val="00AD36E8"/>
    <w:rsid w:val="00C5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6D9EA"/>
  <w15:chartTrackingRefBased/>
  <w15:docId w15:val="{19B79ED2-AB2A-4E1A-8492-0146AE3D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59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3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3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83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3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83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83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59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qFormat/>
    <w:rsid w:val="0028359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83591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3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59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35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591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283591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83591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83591"/>
  </w:style>
  <w:style w:type="character" w:customStyle="1" w:styleId="fontstyle01">
    <w:name w:val="fontstyle01"/>
    <w:basedOn w:val="DefaultParagraphFont"/>
    <w:rsid w:val="00283591"/>
    <w:rPr>
      <w:rFonts w:ascii="AdvOTde236c8a" w:hAnsi="AdvOTde236c8a" w:hint="default"/>
      <w:b w:val="0"/>
      <w:bCs w:val="0"/>
      <w:i w:val="0"/>
      <w:iCs w:val="0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359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83591"/>
    <w:rPr>
      <w:color w:val="467886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83591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28359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28359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283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83591"/>
    <w:rPr>
      <w:rFonts w:ascii="Tahoma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283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591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59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83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83591"/>
    <w:rPr>
      <w:b/>
      <w:bCs/>
      <w:kern w:val="0"/>
      <w:sz w:val="20"/>
      <w:szCs w:val="20"/>
      <w14:ligatures w14:val="none"/>
    </w:rPr>
  </w:style>
  <w:style w:type="character" w:customStyle="1" w:styleId="fontstyle21">
    <w:name w:val="fontstyle21"/>
    <w:basedOn w:val="DefaultParagraphFont"/>
    <w:rsid w:val="00283591"/>
    <w:rPr>
      <w:rFonts w:ascii="AdvOTde236c8a+20" w:hAnsi="AdvOTde236c8a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83591"/>
    <w:rPr>
      <w:rFonts w:ascii="AdvOTde236c8a+20" w:hAnsi="AdvOTde236c8a+20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TableGrid3">
    <w:name w:val="Table Grid3"/>
    <w:basedOn w:val="TableNormal"/>
    <w:next w:val="TableGrid"/>
    <w:uiPriority w:val="39"/>
    <w:rsid w:val="0028359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1articletype">
    <w:name w:val="MDPI_1.1_article_type"/>
    <w:next w:val="Normal"/>
    <w:qFormat/>
    <w:rsid w:val="0028359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2835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2835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283591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28359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28359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28359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28359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28359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28359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283591"/>
    <w:pPr>
      <w:ind w:firstLine="0"/>
    </w:pPr>
  </w:style>
  <w:style w:type="paragraph" w:customStyle="1" w:styleId="MDPI31text">
    <w:name w:val="MDPI_3.1_text"/>
    <w:qFormat/>
    <w:rsid w:val="0028359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28359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28359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28359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283591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283591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28359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28359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28359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283591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283591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28359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28359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28359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28359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28359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28359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283591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LineNumber">
    <w:name w:val="line number"/>
    <w:uiPriority w:val="99"/>
    <w:rsid w:val="0028359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283591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Bahnschrift SemiLight" w:hAnsi="Bahnschrift Semi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283591"/>
    <w:rPr>
      <w:color w:val="605E5C"/>
      <w:shd w:val="clear" w:color="auto" w:fill="E1DFDD"/>
    </w:rPr>
  </w:style>
  <w:style w:type="paragraph" w:customStyle="1" w:styleId="MDPI34textspacebefore">
    <w:name w:val="MDPI_3.4_text_space_before"/>
    <w:qFormat/>
    <w:rsid w:val="0028359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1theorem">
    <w:name w:val="MDPI_8.1_theorem"/>
    <w:qFormat/>
    <w:rsid w:val="0028359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28359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61Citation">
    <w:name w:val="MDPI_6.1_Citation"/>
    <w:qFormat/>
    <w:rsid w:val="00283591"/>
    <w:pPr>
      <w:adjustRightInd w:val="0"/>
      <w:snapToGrid w:val="0"/>
      <w:spacing w:after="0" w:line="240" w:lineRule="atLeast"/>
      <w:ind w:right="113"/>
    </w:pPr>
    <w:rPr>
      <w:rFonts w:ascii="Palatino Linotype" w:eastAsiaTheme="minorEastAsia" w:hAnsi="Palatino Linotype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28359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28359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28359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28359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28359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283591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28359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28359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28359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28359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28359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28359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28359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283591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kern w:val="0"/>
      <w:sz w:val="20"/>
      <w:szCs w:val="20"/>
      <w:lang w:val="en-CA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28359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28359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283591"/>
  </w:style>
  <w:style w:type="paragraph" w:styleId="Bibliography">
    <w:name w:val="Bibliography"/>
    <w:basedOn w:val="Normal"/>
    <w:next w:val="Normal"/>
    <w:uiPriority w:val="37"/>
    <w:unhideWhenUsed/>
    <w:rsid w:val="00283591"/>
    <w:pPr>
      <w:spacing w:after="0" w:line="480" w:lineRule="atLeast"/>
      <w:ind w:left="720" w:hanging="720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28359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8359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283591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uiPriority w:val="99"/>
    <w:rsid w:val="00283591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83591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283591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28359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283591"/>
    <w:rPr>
      <w:rFonts w:ascii="Times New Roman" w:hAnsi="Times New Roman"/>
    </w:rPr>
  </w:style>
  <w:style w:type="character" w:styleId="PageNumber">
    <w:name w:val="page number"/>
    <w:rsid w:val="00283591"/>
  </w:style>
  <w:style w:type="paragraph" w:customStyle="1" w:styleId="MDPI71FootNotes">
    <w:name w:val="MDPI_7.1_FootNotes"/>
    <w:qFormat/>
    <w:rsid w:val="0028359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character" w:customStyle="1" w:styleId="UnresolvedMention2">
    <w:name w:val="Unresolved Mention2"/>
    <w:uiPriority w:val="99"/>
    <w:semiHidden/>
    <w:unhideWhenUsed/>
    <w:rsid w:val="00283591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uiPriority w:val="44"/>
    <w:rsid w:val="00283591"/>
    <w:pPr>
      <w:spacing w:after="0" w:line="228" w:lineRule="auto"/>
      <w:ind w:left="425" w:hanging="425"/>
      <w:jc w:val="both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uiPriority w:val="99"/>
    <w:semiHidden/>
    <w:unhideWhenUsed/>
    <w:rsid w:val="00283591"/>
    <w:rPr>
      <w:color w:val="605E5C"/>
      <w:shd w:val="clear" w:color="auto" w:fill="E1DFDD"/>
    </w:rPr>
  </w:style>
  <w:style w:type="table" w:customStyle="1" w:styleId="PlainTable43">
    <w:name w:val="Plain Table 43"/>
    <w:basedOn w:val="TableNormal"/>
    <w:uiPriority w:val="44"/>
    <w:rsid w:val="00283591"/>
    <w:pPr>
      <w:spacing w:after="0" w:line="228" w:lineRule="auto"/>
      <w:ind w:left="425" w:hanging="425"/>
      <w:jc w:val="both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jlqj4b">
    <w:name w:val="jlqj4b"/>
    <w:basedOn w:val="DefaultParagraphFont"/>
    <w:rsid w:val="00283591"/>
  </w:style>
  <w:style w:type="paragraph" w:styleId="Revision">
    <w:name w:val="Revision"/>
    <w:hidden/>
    <w:uiPriority w:val="99"/>
    <w:semiHidden/>
    <w:rsid w:val="00283591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3591"/>
    <w:rPr>
      <w:color w:val="605E5C"/>
      <w:shd w:val="clear" w:color="auto" w:fill="E1DFDD"/>
    </w:rPr>
  </w:style>
  <w:style w:type="character" w:customStyle="1" w:styleId="flicker">
    <w:name w:val="flicker"/>
    <w:basedOn w:val="DefaultParagraphFont"/>
    <w:rsid w:val="00283591"/>
  </w:style>
  <w:style w:type="paragraph" w:styleId="TOCHeading">
    <w:name w:val="TOC Heading"/>
    <w:basedOn w:val="Heading1"/>
    <w:next w:val="Normal"/>
    <w:uiPriority w:val="39"/>
    <w:unhideWhenUsed/>
    <w:qFormat/>
    <w:rsid w:val="00283591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835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5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359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83591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83591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83591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83591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83591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83591"/>
    <w:pPr>
      <w:spacing w:after="100" w:line="259" w:lineRule="auto"/>
      <w:ind w:left="176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283591"/>
    <w:pPr>
      <w:spacing w:line="240" w:lineRule="auto"/>
    </w:pPr>
    <w:rPr>
      <w:i/>
      <w:iCs/>
      <w:color w:val="0E2841" w:themeColor="text2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283591"/>
  </w:style>
  <w:style w:type="paragraph" w:customStyle="1" w:styleId="msonormal0">
    <w:name w:val="msonormal"/>
    <w:basedOn w:val="Normal"/>
    <w:rsid w:val="00283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835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83591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283591"/>
  </w:style>
  <w:style w:type="paragraph" w:customStyle="1" w:styleId="MyFigures">
    <w:name w:val="My Figures"/>
    <w:basedOn w:val="Caption"/>
    <w:next w:val="Caption"/>
    <w:qFormat/>
    <w:rsid w:val="00283591"/>
    <w:pPr>
      <w:spacing w:after="160" w:line="360" w:lineRule="auto"/>
      <w:jc w:val="both"/>
    </w:pPr>
    <w:rPr>
      <w:rFonts w:ascii="Times New Roman" w:hAnsi="Times New Roman" w:cs="Times New Roman"/>
      <w:bCs/>
      <w:i w:val="0"/>
      <w:iCs w:val="0"/>
      <w:color w:val="auto"/>
      <w:sz w:val="24"/>
    </w:rPr>
  </w:style>
  <w:style w:type="paragraph" w:customStyle="1" w:styleId="Default">
    <w:name w:val="Default"/>
    <w:rsid w:val="0028359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paragraph" w:customStyle="1" w:styleId="Normal1">
    <w:name w:val="Normal1"/>
    <w:rsid w:val="00283591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MyTables">
    <w:name w:val="My Tables"/>
    <w:basedOn w:val="Caption"/>
    <w:next w:val="Caption"/>
    <w:qFormat/>
    <w:rsid w:val="00283591"/>
    <w:pPr>
      <w:spacing w:after="160" w:line="259" w:lineRule="auto"/>
    </w:pPr>
    <w:rPr>
      <w:rFonts w:ascii="Times New Roman" w:eastAsia="Calibri" w:hAnsi="Times New Roman" w:cs="Times New Roman"/>
      <w:bCs/>
      <w:i w:val="0"/>
      <w:iCs w:val="0"/>
      <w:color w:val="auto"/>
      <w:sz w:val="24"/>
    </w:rPr>
  </w:style>
  <w:style w:type="character" w:customStyle="1" w:styleId="sr-only">
    <w:name w:val="sr-only"/>
    <w:rsid w:val="0028359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8359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8359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Emphasis">
    <w:name w:val="Emphasis"/>
    <w:uiPriority w:val="20"/>
    <w:qFormat/>
    <w:rsid w:val="00283591"/>
    <w:rPr>
      <w:i/>
      <w:iCs/>
    </w:rPr>
  </w:style>
  <w:style w:type="character" w:customStyle="1" w:styleId="reference-accessdate">
    <w:name w:val="reference-accessdate"/>
    <w:rsid w:val="00283591"/>
  </w:style>
  <w:style w:type="character" w:customStyle="1" w:styleId="nowrap">
    <w:name w:val="nowrap"/>
    <w:rsid w:val="00283591"/>
  </w:style>
  <w:style w:type="character" w:styleId="HTMLCite">
    <w:name w:val="HTML Cite"/>
    <w:uiPriority w:val="99"/>
    <w:semiHidden/>
    <w:unhideWhenUsed/>
    <w:rsid w:val="00283591"/>
    <w:rPr>
      <w:i/>
      <w:iCs/>
    </w:rPr>
  </w:style>
  <w:style w:type="character" w:customStyle="1" w:styleId="animate-in">
    <w:name w:val="animate-in"/>
    <w:rsid w:val="00283591"/>
  </w:style>
  <w:style w:type="character" w:customStyle="1" w:styleId="mixed-citation">
    <w:name w:val="mixed-citation"/>
    <w:basedOn w:val="DefaultParagraphFont"/>
    <w:rsid w:val="00283591"/>
  </w:style>
  <w:style w:type="character" w:customStyle="1" w:styleId="ref-journal">
    <w:name w:val="ref-journal"/>
    <w:basedOn w:val="DefaultParagraphFont"/>
    <w:rsid w:val="00283591"/>
  </w:style>
  <w:style w:type="character" w:styleId="Strong">
    <w:name w:val="Strong"/>
    <w:basedOn w:val="DefaultParagraphFont"/>
    <w:uiPriority w:val="22"/>
    <w:qFormat/>
    <w:rsid w:val="00283591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59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28359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5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Alemu Molla</dc:creator>
  <cp:keywords/>
  <dc:description/>
  <cp:lastModifiedBy>Microsoft account</cp:lastModifiedBy>
  <cp:revision>3</cp:revision>
  <dcterms:created xsi:type="dcterms:W3CDTF">2024-04-05T22:29:00Z</dcterms:created>
  <dcterms:modified xsi:type="dcterms:W3CDTF">2024-09-27T10:03:00Z</dcterms:modified>
</cp:coreProperties>
</file>